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283" w:type="dxa"/>
        <w:tblInd w:w="82" w:type="dxa"/>
        <w:tblCellMar>
          <w:left w:w="99" w:type="dxa"/>
          <w:right w:w="99" w:type="dxa"/>
        </w:tblCellMar>
        <w:tblLook w:val="04A0"/>
      </w:tblPr>
      <w:tblGrid>
        <w:gridCol w:w="1435"/>
        <w:gridCol w:w="1701"/>
        <w:gridCol w:w="1701"/>
        <w:gridCol w:w="1984"/>
        <w:gridCol w:w="2410"/>
        <w:gridCol w:w="2029"/>
        <w:gridCol w:w="1020"/>
        <w:gridCol w:w="1003"/>
      </w:tblGrid>
      <w:tr w:rsidR="00F23DA6" w:rsidRPr="00ED2002" w:rsidTr="00062173">
        <w:trPr>
          <w:trHeight w:val="161"/>
        </w:trPr>
        <w:tc>
          <w:tcPr>
            <w:tcW w:w="1328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DA6" w:rsidRDefault="00F23DA6" w:rsidP="000621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  <w:p w:rsidR="00F23DA6" w:rsidRPr="00ED2002" w:rsidRDefault="00F23DA6" w:rsidP="000621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F23DA6" w:rsidRPr="00DF3B95" w:rsidTr="00062173">
        <w:trPr>
          <w:gridAfter w:val="1"/>
          <w:wAfter w:w="1003" w:type="dxa"/>
          <w:trHeight w:val="330"/>
        </w:trPr>
        <w:tc>
          <w:tcPr>
            <w:tcW w:w="112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DA6" w:rsidRPr="00DF3B95" w:rsidRDefault="00F23DA6" w:rsidP="000621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F3B9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Table S4. Association of the SNP rs3128965 with </w:t>
            </w:r>
            <w:proofErr w:type="spellStart"/>
            <w:r w:rsidRPr="00DF3B95">
              <w:rPr>
                <w:rFonts w:ascii="Times New Roman" w:hAnsi="Times New Roman" w:cs="Times New Roman"/>
                <w:b/>
                <w:szCs w:val="20"/>
              </w:rPr>
              <w:t>leukotriene</w:t>
            </w:r>
            <w:proofErr w:type="spellEnd"/>
            <w:r w:rsidRPr="00DF3B95">
              <w:rPr>
                <w:rFonts w:ascii="Times New Roman" w:hAnsi="Times New Roman" w:cs="Times New Roman"/>
                <w:b/>
                <w:szCs w:val="20"/>
              </w:rPr>
              <w:t xml:space="preserve"> receptor antagonist (LTRA)</w:t>
            </w:r>
            <w:r w:rsidRPr="00DF3B9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requirement in 75 AERD patients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DA6" w:rsidRPr="00DF3B95" w:rsidRDefault="00F23DA6" w:rsidP="000621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F23DA6" w:rsidRPr="00DF3B95" w:rsidTr="00062173">
        <w:trPr>
          <w:gridAfter w:val="1"/>
          <w:wAfter w:w="1003" w:type="dxa"/>
          <w:trHeight w:val="330"/>
        </w:trPr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DA6" w:rsidRPr="000B331E" w:rsidRDefault="00F23DA6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B331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Genotyp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A6" w:rsidRPr="000B331E" w:rsidRDefault="00F23DA6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B331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Group I</w:t>
            </w:r>
            <w:r w:rsidRPr="000B331E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A6" w:rsidRPr="00DF3B95" w:rsidRDefault="00F23DA6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F3B9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Group I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A6" w:rsidRPr="00DF3B95" w:rsidRDefault="00F23DA6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F3B9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Group III</w:t>
            </w:r>
          </w:p>
        </w:tc>
        <w:tc>
          <w:tcPr>
            <w:tcW w:w="54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3DA6" w:rsidRPr="00DF3B95" w:rsidRDefault="00F23DA6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F3B9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  <w:r w:rsidRPr="00DF3B9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value</w:t>
            </w:r>
            <w:r w:rsidRPr="00DF3B95">
              <w:rPr>
                <w:rFonts w:ascii="Times New Roman" w:eastAsia="맑은 고딕"/>
                <w:kern w:val="0"/>
                <w:szCs w:val="20"/>
                <w:vertAlign w:val="superscript"/>
              </w:rPr>
              <w:t>§</w:t>
            </w:r>
          </w:p>
        </w:tc>
      </w:tr>
      <w:tr w:rsidR="00F23DA6" w:rsidRPr="00DF3B95" w:rsidTr="00062173">
        <w:trPr>
          <w:gridAfter w:val="1"/>
          <w:wAfter w:w="1003" w:type="dxa"/>
          <w:trHeight w:val="345"/>
        </w:trPr>
        <w:tc>
          <w:tcPr>
            <w:tcW w:w="14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3DA6" w:rsidRPr="00DF3B95" w:rsidRDefault="00F23DA6" w:rsidP="000621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F3B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3DA6" w:rsidRPr="00DF3B95" w:rsidRDefault="00F23DA6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F3B9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(n=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0</w:t>
            </w:r>
            <w:r w:rsidRPr="00DF3B9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3DA6" w:rsidRPr="00DF3B95" w:rsidRDefault="00F23DA6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F3B9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n=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3</w:t>
            </w:r>
            <w:r w:rsidRPr="00DF3B9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)</w:t>
            </w:r>
          </w:p>
        </w:tc>
        <w:tc>
          <w:tcPr>
            <w:tcW w:w="19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3DA6" w:rsidRPr="00DF3B95" w:rsidRDefault="00F23DA6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F3B9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n=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2</w:t>
            </w:r>
            <w:r w:rsidRPr="00DF3B9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)</w:t>
            </w:r>
          </w:p>
        </w:tc>
        <w:tc>
          <w:tcPr>
            <w:tcW w:w="24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F23DA6" w:rsidRPr="00DF3B95" w:rsidRDefault="00F23DA6" w:rsidP="0006217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Group </w:t>
            </w:r>
            <w:r w:rsidRPr="00DF3B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I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s.</w:t>
            </w:r>
            <w:r w:rsidRPr="00DF3B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Group </w:t>
            </w:r>
            <w:r w:rsidRPr="00DF3B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I</w:t>
            </w:r>
          </w:p>
        </w:tc>
        <w:tc>
          <w:tcPr>
            <w:tcW w:w="3049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F23DA6" w:rsidRPr="00DF3B95" w:rsidRDefault="00F23DA6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Group </w:t>
            </w:r>
            <w:r w:rsidRPr="00DF3B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I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s.</w:t>
            </w:r>
            <w:r w:rsidRPr="00DF3B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Group </w:t>
            </w:r>
            <w:r w:rsidRPr="00DF3B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II</w:t>
            </w:r>
          </w:p>
        </w:tc>
      </w:tr>
      <w:tr w:rsidR="00F23DA6" w:rsidRPr="00DF3B95" w:rsidTr="00062173">
        <w:trPr>
          <w:gridAfter w:val="1"/>
          <w:wAfter w:w="1003" w:type="dxa"/>
          <w:trHeight w:val="345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A6" w:rsidRPr="00DF3B95" w:rsidRDefault="00F23DA6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F3B9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G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A6" w:rsidRPr="00DF3B95" w:rsidRDefault="00F23DA6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F3B9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</w:t>
            </w:r>
            <w:r w:rsidRPr="00DF3B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Pr="00DF3B9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5.0</w:t>
            </w:r>
            <w:r w:rsidRPr="00DF3B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A6" w:rsidRPr="00DF3B95" w:rsidRDefault="00F23DA6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F3B9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6</w:t>
            </w:r>
            <w:r w:rsidRPr="00DF3B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Pr="00DF3B9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8.8</w:t>
            </w:r>
            <w:r w:rsidRPr="00DF3B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A6" w:rsidRPr="00DF3B95" w:rsidRDefault="00F23DA6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F3B9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DF3B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(</w:t>
            </w:r>
            <w:r w:rsidRPr="00DF3B9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6.4</w:t>
            </w:r>
            <w:r w:rsidRPr="00DF3B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DA6" w:rsidRPr="00DF3B95" w:rsidRDefault="00F23DA6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F3B9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17</w:t>
            </w: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DA6" w:rsidRPr="00DF3B95" w:rsidRDefault="00F23DA6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F3B9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08</w:t>
            </w:r>
          </w:p>
        </w:tc>
      </w:tr>
      <w:tr w:rsidR="00F23DA6" w:rsidRPr="00DF3B95" w:rsidTr="00062173">
        <w:trPr>
          <w:gridAfter w:val="1"/>
          <w:wAfter w:w="1003" w:type="dxa"/>
          <w:trHeight w:val="330"/>
        </w:trPr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DA6" w:rsidRPr="00DF3B95" w:rsidRDefault="00F23DA6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F3B9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A+A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3DA6" w:rsidRPr="00DF3B95" w:rsidRDefault="00F23DA6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F3B9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1</w:t>
            </w:r>
            <w:r w:rsidRPr="00DF3B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Pr="00DF3B9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5.0</w:t>
            </w:r>
            <w:r w:rsidRPr="00DF3B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3DA6" w:rsidRPr="00DF3B95" w:rsidRDefault="00F23DA6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F3B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(</w:t>
            </w:r>
            <w:r w:rsidRPr="00DF3B9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1.2</w:t>
            </w:r>
            <w:r w:rsidRPr="00DF3B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3DA6" w:rsidRPr="00DF3B95" w:rsidRDefault="00F23DA6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F3B9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 w:rsidRPr="00DF3B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Pr="00DF3B9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3.6</w:t>
            </w:r>
            <w:r w:rsidRPr="00DF3B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3DA6" w:rsidRPr="00DF3B95" w:rsidRDefault="00F23DA6" w:rsidP="000621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F3B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0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3DA6" w:rsidRPr="00DF3B95" w:rsidRDefault="00F23DA6" w:rsidP="000621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F3B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F23DA6" w:rsidRPr="00DF3B95" w:rsidTr="00062173">
        <w:trPr>
          <w:gridAfter w:val="1"/>
          <w:wAfter w:w="1003" w:type="dxa"/>
          <w:trHeight w:val="345"/>
        </w:trPr>
        <w:tc>
          <w:tcPr>
            <w:tcW w:w="92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DA6" w:rsidRPr="00DF3B95" w:rsidRDefault="00F23DA6" w:rsidP="000621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F3B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* Group I: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LTRA requirement </w:t>
            </w:r>
            <w:r w:rsidRPr="00DF3B95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≥</w:t>
            </w:r>
            <w:r w:rsidRPr="00DF3B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 mg/</w:t>
            </w:r>
            <w:proofErr w:type="gramStart"/>
            <w:r w:rsidRPr="00DF3B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nth ,</w:t>
            </w:r>
            <w:proofErr w:type="gramEnd"/>
            <w:r w:rsidRPr="00DF3B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Group II: 5–150 mg/month, Group III: &lt;5 mg/month</w:t>
            </w: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DA6" w:rsidRPr="00DF3B95" w:rsidRDefault="00F23DA6" w:rsidP="000621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:rsidR="00F23DA6" w:rsidRPr="00DF3B95" w:rsidRDefault="00F23DA6" w:rsidP="00F23DA6">
      <w:pPr>
        <w:pStyle w:val="HTML"/>
        <w:rPr>
          <w:rFonts w:ascii="Times New Roman"/>
          <w:sz w:val="20"/>
          <w:szCs w:val="20"/>
        </w:rPr>
      </w:pPr>
      <w:r w:rsidRPr="00DF3B95">
        <w:rPr>
          <w:rFonts w:ascii="Times New Roman" w:eastAsia="맑은 고딕"/>
          <w:sz w:val="20"/>
          <w:szCs w:val="20"/>
          <w:vertAlign w:val="superscript"/>
        </w:rPr>
        <w:t>§</w:t>
      </w:r>
      <w:r w:rsidRPr="00DF3B95">
        <w:rPr>
          <w:rFonts w:ascii="Times New Roman" w:eastAsia="맑은 고딕" w:hint="eastAsia"/>
          <w:sz w:val="20"/>
          <w:szCs w:val="20"/>
        </w:rPr>
        <w:t xml:space="preserve">Fisher exact test </w:t>
      </w:r>
    </w:p>
    <w:p w:rsidR="00F23DA6" w:rsidRPr="00DF3B95" w:rsidRDefault="00F23DA6" w:rsidP="00F23DA6">
      <w:pPr>
        <w:rPr>
          <w:szCs w:val="20"/>
        </w:rPr>
      </w:pPr>
    </w:p>
    <w:p w:rsidR="00D2281E" w:rsidRDefault="00D2281E"/>
    <w:sectPr w:rsidR="00D2281E" w:rsidSect="00884A3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F23DA6"/>
    <w:rsid w:val="00D2281E"/>
    <w:rsid w:val="00F23D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3DA6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rsid w:val="00F23DA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F23DA6"/>
    <w:rPr>
      <w:rFonts w:ascii="굴림체" w:eastAsia="굴림체" w:hAnsi="굴림체" w:cs="굴림체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SH</dc:creator>
  <cp:lastModifiedBy>KSH</cp:lastModifiedBy>
  <cp:revision>1</cp:revision>
  <dcterms:created xsi:type="dcterms:W3CDTF">2014-10-02T02:34:00Z</dcterms:created>
  <dcterms:modified xsi:type="dcterms:W3CDTF">2014-10-02T02:34:00Z</dcterms:modified>
</cp:coreProperties>
</file>